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AC9" w:rsidRPr="00F159C8" w:rsidRDefault="00BF5AC9" w:rsidP="003552EB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F159C8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Appendix 1: </w:t>
      </w:r>
      <w:r w:rsidR="003552EB" w:rsidRPr="00F159C8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Presents the primary testing of keywords, terms and combinations thereof. </w:t>
      </w:r>
      <w:bookmarkStart w:id="0" w:name="_GoBack"/>
      <w:bookmarkEnd w:id="0"/>
    </w:p>
    <w:p w:rsidR="00BF5AC9" w:rsidRPr="001217FA" w:rsidRDefault="00BF5AC9" w:rsidP="00BF5AC9">
      <w:pPr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  <w:lang w:val="en-US"/>
        </w:rPr>
      </w:pPr>
    </w:p>
    <w:p w:rsidR="00BF5AC9" w:rsidRPr="001217FA" w:rsidRDefault="00BF5AC9" w:rsidP="00BF5AC9">
      <w:pPr>
        <w:spacing w:line="360" w:lineRule="auto"/>
        <w:jc w:val="center"/>
        <w:rPr>
          <w:rFonts w:asciiTheme="majorBidi" w:eastAsiaTheme="majorEastAsia" w:hAnsiTheme="majorBidi" w:cstheme="majorBidi"/>
          <w:b/>
          <w:bCs/>
          <w:spacing w:val="-10"/>
          <w:kern w:val="28"/>
          <w:sz w:val="22"/>
          <w:szCs w:val="22"/>
        </w:rPr>
      </w:pPr>
      <w:r w:rsidRPr="001217FA">
        <w:rPr>
          <w:rFonts w:asciiTheme="majorBidi" w:hAnsiTheme="majorBidi" w:cstheme="majorBidi"/>
          <w:b/>
          <w:bCs/>
          <w:noProof/>
          <w:sz w:val="22"/>
          <w:szCs w:val="22"/>
          <w:lang w:eastAsia="sv-SE"/>
        </w:rPr>
        <w:drawing>
          <wp:inline distT="0" distB="0" distL="0" distR="0" wp14:anchorId="43184FC6" wp14:editId="16B93E3E">
            <wp:extent cx="7929367" cy="4495346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7" t="18883" r="11147" b="18722"/>
                    <a:stretch/>
                  </pic:blipFill>
                  <pic:spPr bwMode="auto">
                    <a:xfrm>
                      <a:off x="0" y="0"/>
                      <a:ext cx="7986518" cy="4527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264C" w:rsidRDefault="0037264C"/>
    <w:sectPr w:rsidR="0037264C" w:rsidSect="00BF5A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AC9"/>
    <w:rsid w:val="003552EB"/>
    <w:rsid w:val="0037264C"/>
    <w:rsid w:val="00BF5AC9"/>
    <w:rsid w:val="00F1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99D6C7-999B-4D9D-BF6C-59B38DFD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AC9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horram-Manesh</dc:creator>
  <cp:keywords/>
  <dc:description/>
  <cp:lastModifiedBy>Amir Khorram-Manesh</cp:lastModifiedBy>
  <cp:revision>3</cp:revision>
  <dcterms:created xsi:type="dcterms:W3CDTF">2021-08-13T07:20:00Z</dcterms:created>
  <dcterms:modified xsi:type="dcterms:W3CDTF">2021-08-13T07:51:00Z</dcterms:modified>
</cp:coreProperties>
</file>